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3: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3 The predicted genes to be involved in the general metabolism of </w:t>
      </w:r>
      <w:r>
        <w:rPr>
          <w:rFonts w:cs="Times New Roman" w:ascii="Times New Roman" w:hAnsi="Times New Roman"/>
          <w:bCs/>
          <w:i/>
          <w:kern w:val="2"/>
          <w:sz w:val="24"/>
          <w:szCs w:val="24"/>
        </w:rPr>
        <w:t>Luteimonas abyssi</w:t>
      </w:r>
      <w:r>
        <w:rPr>
          <w:rFonts w:cs="Times New Roman" w:ascii="Times New Roman" w:hAnsi="Times New Roman"/>
          <w:sz w:val="24"/>
          <w:szCs w:val="24"/>
        </w:rPr>
        <w:t xml:space="preserve"> XH03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6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6"/>
        <w:gridCol w:w="1579"/>
      </w:tblGrid>
      <w:tr>
        <w:trPr/>
        <w:tc>
          <w:tcPr>
            <w:tcW w:w="6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s description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us tag</w:t>
            </w:r>
          </w:p>
        </w:tc>
      </w:tr>
      <w:tr>
        <w:trPr/>
        <w:tc>
          <w:tcPr>
            <w:tcW w:w="61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mbden-Meyerhof-Parnas pathway</w:t>
            </w:r>
          </w:p>
        </w:tc>
        <w:tc>
          <w:tcPr>
            <w:tcW w:w="15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glucomutase (EC 5.4.2.2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3489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6-phosphate isomerase (EC 5.3.1.9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899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924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-Phosphofructokinase (EC 2.7.1.11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584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ctose-bisphosphate aldolase (EC 4.1.2.13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674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3197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osephosphate isomerase (EC 5.3.1.1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851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eraldehyde 3-phosphate dehydrogenase (EC 1.2.1.12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668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glycerate kinase (EC 2.7.2.3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670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glycerate mutase (EC 5.4.2.1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351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3411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3504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olase (EC 4.2.1.11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926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326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993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934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3085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uvate kinase (EC 2.7.1.40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001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673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767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416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375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3473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Tricarboxylic acid cycle 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uvate dehydrogenase (EC 1.2.4.1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313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397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718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3340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hydrolipoamide acetyltransferase (EC 2.3.1.12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259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hydrolipoamide dehydrogenase (EC 1.8.1.4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261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910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628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trate synthase (EC 2.3.3.1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639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374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376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568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onitate hydratase (EC 4.2.1.3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526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529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798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citrate dehydrogenase (EC 1.1.1.42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206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3231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Oxoglutarate dehydrogenase (EC 1.2.4.2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259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261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394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396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397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910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626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627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628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hydrolipoamide succinyltransferase (EC 2.3.1.61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627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cinate-CoA ligase, alpha subunit (EC 6.2.1.5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568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cinate dehydrogenase iron-sulfur protein (EC 1.3.99.1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102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marate hydratase (EC 4.2.1.2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620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728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ate dehydrogenase (EC 1.1.1.37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127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305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537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206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379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ructose and mannose metabolism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ylose isomerase (EC 5.3.1.5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3090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ctokinase (EC 2.7.1.4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584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623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nose-6-phosphate isomerase (EC 5.3.1.8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514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789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924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nose-1-phosphate guanylyltransferase (EC 2.7.7.22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514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788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789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D-ribose utilization 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okinase (EC 2.7.1.15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565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623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849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ose 5-phosphate isomerase (EC 5.3.1.6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606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L-fucose </w:t>
            </w:r>
            <w:r>
              <w:rPr>
                <w:rFonts w:cs="Times New Roman" w:ascii="Times New Roman" w:hAnsi="Times New Roman"/>
                <w:b/>
                <w:szCs w:val="21"/>
              </w:rPr>
              <w:t>utilization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L-fucose dehydrogenase                                         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422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-fucose permeas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922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Xylose utilization 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ylose isomerase (EC 5.3.1.5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3090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ylulokinase (EC 2.7.1.17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3091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ylanas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125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3072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3076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D-galacturonate and D-glucuronate utilization 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tronate dehydrogenases (EC 1.1.1.58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3083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uronate isomerase (EC 5.3.1.12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3075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nonate dehydratase (EC 4.2.1.8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3085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Dehydro-3-deoxygluconokinase (EC 2.7.1.45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037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Dehydro-3-deoxyphosphogluconate aldolase (EC 4.1.2.14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734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nate 5-dehydrogenase (EC 1.1.1.69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053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-Deoxy-L-threo-5-hexosulose-uronate ketol-isomerase (EC 5.3.1.17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052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N-acetylglucosamine utilization 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-acetylglucosamine-6-phosphate deacetylase (EC 3.5.1.25), Nag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3535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tinas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357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728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905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906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456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3604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xosaminidase (EC 3.2.1.52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126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3528</w:t>
            </w:r>
          </w:p>
        </w:tc>
      </w:tr>
      <w:tr>
        <w:trPr/>
        <w:tc>
          <w:tcPr>
            <w:tcW w:w="6106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-acylglucosamine 2-epimerase (EC5.1.3.8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924</w:t>
            </w:r>
          </w:p>
        </w:tc>
      </w:tr>
      <w:tr>
        <w:trPr/>
        <w:tc>
          <w:tcPr>
            <w:tcW w:w="61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Mannose </w:t>
            </w:r>
            <w:r>
              <w:rPr>
                <w:rFonts w:cs="Times New Roman" w:ascii="Times New Roman" w:hAnsi="Times New Roman"/>
                <w:b/>
                <w:szCs w:val="21"/>
              </w:rPr>
              <w:t>utilization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ctose-1,6-bisphosphatase I  (3.1.3.11)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3285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36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lineRule="auto" w:line="240" w:before="280" w:after="280"/>
      <w:jc w:val="left"/>
      <w:outlineLvl w:val="2"/>
    </w:pPr>
    <w:rPr>
      <w:rFonts w:ascii="SimSun;Arial Unicode MS" w:hAnsi="SimSun;Arial Unicode MS" w:cs="SimSun;Arial Unicode MS"/>
      <w:b/>
      <w:bCs/>
      <w:kern w:val="2"/>
      <w:sz w:val="24"/>
      <w:szCs w:val="24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SimSun;Arial Unicode MS" w:hAnsi="SimSun;Arial Unicode MS" w:cs="SimSun;Arial Unicode MS"/>
      <w:b/>
      <w:bCs/>
      <w:sz w:val="24"/>
      <w:szCs w:val="24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ListParagraph">
    <w:name w:val="List Paragraph"/>
    <w:basedOn w:val="Normal"/>
    <w:qFormat/>
    <w:pPr>
      <w:ind w:left="0" w:right="0"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4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21:57:00Z</dcterms:created>
  <dc:creator>wangdiankun</dc:creator>
  <dc:description/>
  <dc:language>en-US</dc:language>
  <cp:lastModifiedBy>manoche</cp:lastModifiedBy>
  <dcterms:modified xsi:type="dcterms:W3CDTF">2015-12-16T08:19:00Z</dcterms:modified>
  <cp:revision>3</cp:revision>
  <dc:subject/>
  <dc:title/>
</cp:coreProperties>
</file>